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7709" w:type="dxa"/>
        <w:tblLook w:val="04A0" w:firstRow="1" w:lastRow="0" w:firstColumn="1" w:lastColumn="0" w:noHBand="0" w:noVBand="1"/>
      </w:tblPr>
      <w:tblGrid>
        <w:gridCol w:w="1951"/>
        <w:gridCol w:w="2126"/>
        <w:gridCol w:w="1701"/>
        <w:gridCol w:w="1931"/>
      </w:tblGrid>
      <w:tr w:rsidR="00D012AE" w:rsidRPr="006B3210" w:rsidTr="00565F4C">
        <w:tc>
          <w:tcPr>
            <w:tcW w:w="1951" w:type="dxa"/>
          </w:tcPr>
          <w:p w:rsidR="00D012AE" w:rsidRPr="006B3210" w:rsidRDefault="00D012AE" w:rsidP="00565F4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2126" w:type="dxa"/>
          </w:tcPr>
          <w:p w:rsidR="00D012AE" w:rsidRPr="006B3210" w:rsidRDefault="00D012AE" w:rsidP="00565F4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N Sampling</w:t>
            </w:r>
          </w:p>
        </w:tc>
        <w:tc>
          <w:tcPr>
            <w:tcW w:w="1701" w:type="dxa"/>
          </w:tcPr>
          <w:p w:rsidR="00D012AE" w:rsidRPr="006B3210" w:rsidRDefault="00D012AE" w:rsidP="00565F4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be (µm)</w:t>
            </w:r>
          </w:p>
        </w:tc>
        <w:tc>
          <w:tcPr>
            <w:tcW w:w="1931" w:type="dxa"/>
          </w:tcPr>
          <w:p w:rsidR="00D012AE" w:rsidRPr="006B3210" w:rsidRDefault="00D012AE" w:rsidP="00565F4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ace (µm)</w:t>
            </w:r>
          </w:p>
        </w:tc>
      </w:tr>
      <w:tr w:rsidR="00D012AE" w:rsidRPr="006B3210" w:rsidTr="00565F4C">
        <w:tc>
          <w:tcPr>
            <w:tcW w:w="1951" w:type="dxa"/>
          </w:tcPr>
          <w:p w:rsidR="00D012AE" w:rsidRPr="006B3210" w:rsidRDefault="00D012AE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2126" w:type="dxa"/>
          </w:tcPr>
          <w:p w:rsidR="00D012AE" w:rsidRPr="006B3210" w:rsidRDefault="00D012AE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4</w:t>
            </w:r>
          </w:p>
        </w:tc>
        <w:tc>
          <w:tcPr>
            <w:tcW w:w="1701" w:type="dxa"/>
          </w:tcPr>
          <w:p w:rsidR="00D012AE" w:rsidRPr="006B3210" w:rsidRDefault="00D012AE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x40</w:t>
            </w:r>
          </w:p>
        </w:tc>
        <w:tc>
          <w:tcPr>
            <w:tcW w:w="1931" w:type="dxa"/>
          </w:tcPr>
          <w:p w:rsidR="00D012AE" w:rsidRPr="006B3210" w:rsidRDefault="00D012AE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x120</w:t>
            </w:r>
          </w:p>
        </w:tc>
      </w:tr>
      <w:tr w:rsidR="00D012AE" w:rsidRPr="006B3210" w:rsidTr="00565F4C">
        <w:tc>
          <w:tcPr>
            <w:tcW w:w="1951" w:type="dxa"/>
          </w:tcPr>
          <w:p w:rsidR="00D012AE" w:rsidRPr="006B3210" w:rsidRDefault="00D012AE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</w:t>
            </w:r>
          </w:p>
        </w:tc>
        <w:tc>
          <w:tcPr>
            <w:tcW w:w="2126" w:type="dxa"/>
          </w:tcPr>
          <w:p w:rsidR="00D012AE" w:rsidRPr="006B3210" w:rsidRDefault="00D012AE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6</w:t>
            </w:r>
          </w:p>
        </w:tc>
        <w:tc>
          <w:tcPr>
            <w:tcW w:w="1701" w:type="dxa"/>
          </w:tcPr>
          <w:p w:rsidR="00D012AE" w:rsidRPr="006B3210" w:rsidRDefault="00D012AE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x60</w:t>
            </w:r>
          </w:p>
        </w:tc>
        <w:tc>
          <w:tcPr>
            <w:tcW w:w="1931" w:type="dxa"/>
          </w:tcPr>
          <w:p w:rsidR="00D012AE" w:rsidRPr="006B3210" w:rsidRDefault="00D012AE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x180</w:t>
            </w:r>
          </w:p>
        </w:tc>
      </w:tr>
      <w:tr w:rsidR="00D012AE" w:rsidRPr="006B3210" w:rsidTr="00565F4C">
        <w:tc>
          <w:tcPr>
            <w:tcW w:w="1951" w:type="dxa"/>
          </w:tcPr>
          <w:p w:rsidR="00D012AE" w:rsidRPr="006B3210" w:rsidRDefault="00D012AE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moset</w:t>
            </w:r>
          </w:p>
        </w:tc>
        <w:tc>
          <w:tcPr>
            <w:tcW w:w="2126" w:type="dxa"/>
          </w:tcPr>
          <w:p w:rsidR="00D012AE" w:rsidRPr="006B3210" w:rsidRDefault="00D012AE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6</w:t>
            </w:r>
          </w:p>
        </w:tc>
        <w:tc>
          <w:tcPr>
            <w:tcW w:w="1701" w:type="dxa"/>
          </w:tcPr>
          <w:p w:rsidR="00D012AE" w:rsidRPr="006B3210" w:rsidRDefault="00D012AE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x60</w:t>
            </w:r>
          </w:p>
        </w:tc>
        <w:tc>
          <w:tcPr>
            <w:tcW w:w="1931" w:type="dxa"/>
          </w:tcPr>
          <w:p w:rsidR="00D012AE" w:rsidRPr="006B3210" w:rsidRDefault="00D012AE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x180</w:t>
            </w:r>
          </w:p>
        </w:tc>
      </w:tr>
    </w:tbl>
    <w:p w:rsidR="00BA55FF" w:rsidRDefault="00BA55FF">
      <w:bookmarkStart w:id="0" w:name="_GoBack"/>
      <w:bookmarkEnd w:id="0"/>
    </w:p>
    <w:sectPr w:rsidR="00BA55FF" w:rsidSect="00B134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2AE"/>
    <w:rsid w:val="00B1345F"/>
    <w:rsid w:val="00BA55FF"/>
    <w:rsid w:val="00D0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6859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2AE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012AE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2AE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012AE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2</Characters>
  <Application>Microsoft Macintosh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urdenx</dc:creator>
  <cp:keywords/>
  <dc:description/>
  <cp:lastModifiedBy>Mathieu Bourdenx</cp:lastModifiedBy>
  <cp:revision>1</cp:revision>
  <dcterms:created xsi:type="dcterms:W3CDTF">2015-05-12T13:45:00Z</dcterms:created>
  <dcterms:modified xsi:type="dcterms:W3CDTF">2015-05-12T13:46:00Z</dcterms:modified>
</cp:coreProperties>
</file>